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A0228A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jc w:val="center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</w:rPr>
        <w:t>Supplemental Table</w:t>
      </w:r>
      <w:bookmarkStart w:id="0" w:name="_GoBack"/>
      <w:r>
        <w:rPr>
          <w:rFonts w:hint="default" w:ascii="Times New Roman" w:hAnsi="Times New Roman" w:cs="Times New Roman"/>
          <w:sz w:val="28"/>
          <w:szCs w:val="28"/>
        </w:rPr>
        <w:t xml:space="preserve"> 1</w:t>
      </w:r>
      <w:bookmarkEnd w:id="0"/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 qRT-PCR primers for 10 DEGs specifically induced by MT under drought 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stress.</w:t>
      </w:r>
    </w:p>
    <w:tbl>
      <w:tblPr>
        <w:tblStyle w:val="4"/>
        <w:tblpPr w:leftFromText="180" w:rightFromText="180" w:vertAnchor="text" w:horzAnchor="page" w:tblpX="1386" w:tblpY="604"/>
        <w:tblOverlap w:val="never"/>
        <w:tblW w:w="976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3976"/>
        <w:gridCol w:w="3910"/>
      </w:tblGrid>
      <w:tr w14:paraId="020A2A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37DFB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ID</w:t>
            </w:r>
          </w:p>
        </w:tc>
        <w:tc>
          <w:tcPr>
            <w:tcW w:w="39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A52CF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-Primer</w:t>
            </w:r>
          </w:p>
        </w:tc>
        <w:tc>
          <w:tcPr>
            <w:tcW w:w="39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CABAB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-Primer</w:t>
            </w:r>
          </w:p>
        </w:tc>
      </w:tr>
      <w:tr w14:paraId="12C843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6F5C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i_A11G05431</w:t>
            </w:r>
          </w:p>
        </w:tc>
        <w:tc>
          <w:tcPr>
            <w:tcW w:w="39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D0F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CGTCTGTTCTTGGCTTG</w:t>
            </w:r>
          </w:p>
        </w:tc>
        <w:tc>
          <w:tcPr>
            <w:tcW w:w="39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F504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AATCGATGTCATGTTGGTC</w:t>
            </w:r>
          </w:p>
        </w:tc>
      </w:tr>
      <w:tr w14:paraId="3417FE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10F1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i_D03G05926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84AF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CTTCACACCCAAAACCAC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7B06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TTTCTTTACCACCGCTGC</w:t>
            </w:r>
          </w:p>
        </w:tc>
      </w:tr>
      <w:tr w14:paraId="169DA8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323B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i_D03G02356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4955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TTGTTGCACGTCAAGGCG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88E7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CAACCCCCAAGCAAAGGG</w:t>
            </w:r>
          </w:p>
        </w:tc>
      </w:tr>
      <w:tr w14:paraId="1A7FAF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5F95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i_A01G09861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2FD4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GCTTTCAACTGAGGTAGGT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0CB9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ATGTTTGGCAGACCACTG</w:t>
            </w:r>
          </w:p>
        </w:tc>
      </w:tr>
      <w:tr w14:paraId="5BF12A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A9E2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i_A01G09866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1AC6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ATTGAGTATGAAGGTTCCCG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9928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TCATCCATGGCTGCATACTC</w:t>
            </w:r>
          </w:p>
        </w:tc>
      </w:tr>
      <w:tr w14:paraId="0B88ED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5108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i_A08G01351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76AF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ATCGGAGGGTTCAGCAC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A7AC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GGAAGCTTCGTGGTATGT</w:t>
            </w:r>
          </w:p>
        </w:tc>
      </w:tr>
      <w:tr w14:paraId="403142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9F07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i_D03G07201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00CD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GGTCATCCACATGCTCAG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2966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CGTAACCATGCTCCTCAG</w:t>
            </w:r>
          </w:p>
        </w:tc>
      </w:tr>
      <w:tr w14:paraId="3275E8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41F8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i_D06G09006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198A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CCTCCTCACACAACTCAAAC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BA2C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CCACCAGGGCTAACAGATTG</w:t>
            </w:r>
          </w:p>
        </w:tc>
      </w:tr>
      <w:tr w14:paraId="5A2A12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27F5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i_D05G05851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EB25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ATCCTCCTCCCAAACCGC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BC16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ATGGCGACACGGATGTTGG</w:t>
            </w:r>
          </w:p>
        </w:tc>
      </w:tr>
      <w:tr w14:paraId="7C113A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35CA4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i_A06G09411</w:t>
            </w:r>
          </w:p>
        </w:tc>
        <w:tc>
          <w:tcPr>
            <w:tcW w:w="39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DE254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TCCTCACACAACTCTGC</w:t>
            </w:r>
          </w:p>
        </w:tc>
        <w:tc>
          <w:tcPr>
            <w:tcW w:w="39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EDFD8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AGCACAAGAGAGGCCAGC</w:t>
            </w:r>
          </w:p>
        </w:tc>
      </w:tr>
    </w:tbl>
    <w:p w14:paraId="2600988E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753565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E93598"/>
    <w:rsid w:val="077E5980"/>
    <w:rsid w:val="1DAC27BE"/>
    <w:rsid w:val="20E93598"/>
    <w:rsid w:val="2FF921AA"/>
    <w:rsid w:val="42FC4645"/>
    <w:rsid w:val="5FB07420"/>
    <w:rsid w:val="60452843"/>
    <w:rsid w:val="61F5146B"/>
    <w:rsid w:val="71851E43"/>
    <w:rsid w:val="77492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font0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65</Words>
  <Characters>3969</Characters>
  <Lines>0</Lines>
  <Paragraphs>0</Paragraphs>
  <TotalTime>0</TotalTime>
  <ScaleCrop>false</ScaleCrop>
  <LinksUpToDate>false</LinksUpToDate>
  <CharactersWithSpaces>429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2T04:06:00Z</dcterms:created>
  <dc:creator>xin zhang</dc:creator>
  <cp:lastModifiedBy>大饼子</cp:lastModifiedBy>
  <dcterms:modified xsi:type="dcterms:W3CDTF">2025-07-20T05:17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CDA9249DF7074DBD99F162FCC2F7B6B3_13</vt:lpwstr>
  </property>
  <property fmtid="{D5CDD505-2E9C-101B-9397-08002B2CF9AE}" pid="4" name="KSOTemplateDocerSaveRecord">
    <vt:lpwstr>eyJoZGlkIjoiYWNjN2IyZDliMWEyMWE3NGQ0NjJmMDhmMzc2MTYyMWEiLCJ1c2VySWQiOiI0MzAyODg0MjEifQ==</vt:lpwstr>
  </property>
</Properties>
</file>